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A1FA6" w14:textId="025FBDF4" w:rsidR="009E2674" w:rsidRPr="009E2674" w:rsidRDefault="009E2674">
      <w:pPr>
        <w:rPr>
          <w:b/>
          <w:bCs/>
        </w:rPr>
      </w:pPr>
      <w:r w:rsidRPr="009E2674">
        <w:rPr>
          <w:b/>
          <w:bCs/>
        </w:rPr>
        <w:t>Figure S1</w:t>
      </w:r>
    </w:p>
    <w:p w14:paraId="59D9241D" w14:textId="77777777" w:rsidR="009E2674" w:rsidRDefault="009E2674"/>
    <w:p w14:paraId="33F03CFF" w14:textId="5AA36CC0" w:rsidR="009E2674" w:rsidRDefault="009E2674">
      <w:pPr>
        <w:rPr>
          <w:i/>
          <w:iCs/>
        </w:rPr>
      </w:pPr>
      <w:r w:rsidRPr="000F6085">
        <w:rPr>
          <w:i/>
          <w:iCs/>
        </w:rPr>
        <w:t>Histograms of Mental Health Indices</w:t>
      </w:r>
    </w:p>
    <w:p w14:paraId="51E0DD31" w14:textId="77777777" w:rsidR="000F6085" w:rsidRPr="000F6085" w:rsidRDefault="000F6085">
      <w:pPr>
        <w:rPr>
          <w:i/>
          <w:iCs/>
        </w:rPr>
      </w:pPr>
    </w:p>
    <w:p w14:paraId="0CF4512D" w14:textId="5D3915E7" w:rsidR="001944C8" w:rsidRDefault="009E2674">
      <w:r>
        <w:rPr>
          <w:noProof/>
        </w:rPr>
        <w:drawing>
          <wp:inline distT="0" distB="0" distL="0" distR="0" wp14:anchorId="6BCF6DC9" wp14:editId="77038603">
            <wp:extent cx="5943600" cy="5003800"/>
            <wp:effectExtent l="0" t="0" r="0" b="0"/>
            <wp:docPr id="1253366428" name="Picture 1" descr="A group of gray and black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366428" name="Picture 1" descr="A group of gray and black graph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AF448" w14:textId="77777777" w:rsidR="00F70D5B" w:rsidRDefault="00F70D5B">
      <w:pPr>
        <w:rPr>
          <w:i/>
          <w:iCs/>
        </w:rPr>
      </w:pPr>
    </w:p>
    <w:p w14:paraId="204200E6" w14:textId="1CA9ACE8" w:rsidR="003B7423" w:rsidRPr="003B7423" w:rsidRDefault="003B7423">
      <w:r>
        <w:rPr>
          <w:i/>
          <w:iCs/>
        </w:rPr>
        <w:t xml:space="preserve">Note. </w:t>
      </w:r>
      <w:r w:rsidRPr="007424A7">
        <w:rPr>
          <w:lang w:val="en-CA"/>
        </w:rPr>
        <w:t>DASS-D = Depression, Anxiety, Stress Scales – Depression Subscale</w:t>
      </w:r>
      <w:r>
        <w:rPr>
          <w:lang w:val="en-CA"/>
        </w:rPr>
        <w:t>,</w:t>
      </w:r>
      <w:r w:rsidRPr="007424A7">
        <w:rPr>
          <w:lang w:val="en-CA"/>
        </w:rPr>
        <w:t xml:space="preserve"> PTSD = posttraumatic stress disorder, PCL-5 = PTSD Checklist for DSM-5, SPIN = Social Phobia Inventory, STICSA-T = State-Trait Inventory of Cognitive and Somatic Anxiety – Trait Subscale</w:t>
      </w:r>
      <w:r>
        <w:rPr>
          <w:lang w:val="en-CA"/>
        </w:rPr>
        <w:t xml:space="preserve">. </w:t>
      </w:r>
      <w:proofErr w:type="spellStart"/>
      <w:r>
        <w:rPr>
          <w:lang w:val="en-CA"/>
        </w:rPr>
        <w:t>Cutoff</w:t>
      </w:r>
      <w:proofErr w:type="spellEnd"/>
      <w:r>
        <w:rPr>
          <w:lang w:val="en-CA"/>
        </w:rPr>
        <w:t xml:space="preserve"> scores are based on previous work (</w:t>
      </w:r>
      <w:r w:rsidRPr="003B7423">
        <w:t>Lovibond &amp; Lovibond, 1995; Moscovitch et al., 2012; Van Dam et al., 2013; Weathers et al., 2013</w:t>
      </w:r>
      <w:r>
        <w:t>).</w:t>
      </w:r>
    </w:p>
    <w:sectPr w:rsidR="003B7423" w:rsidRPr="003B7423" w:rsidSect="00BA05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674"/>
    <w:rsid w:val="000F6085"/>
    <w:rsid w:val="001944C8"/>
    <w:rsid w:val="002301ED"/>
    <w:rsid w:val="003B7423"/>
    <w:rsid w:val="004D7AD9"/>
    <w:rsid w:val="00547D32"/>
    <w:rsid w:val="00601763"/>
    <w:rsid w:val="009E2674"/>
    <w:rsid w:val="00BA051F"/>
    <w:rsid w:val="00F01932"/>
    <w:rsid w:val="00F70D5B"/>
    <w:rsid w:val="00FF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67CFA"/>
  <w14:defaultImageDpi w14:val="32767"/>
  <w15:chartTrackingRefBased/>
  <w15:docId w15:val="{CAAE4C9F-F425-6648-9329-756E40E31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Yeung</dc:creator>
  <cp:keywords/>
  <dc:description/>
  <cp:lastModifiedBy>Ryan Yeung</cp:lastModifiedBy>
  <cp:revision>3</cp:revision>
  <dcterms:created xsi:type="dcterms:W3CDTF">2023-08-01T15:39:00Z</dcterms:created>
  <dcterms:modified xsi:type="dcterms:W3CDTF">2023-08-01T15:55:00Z</dcterms:modified>
</cp:coreProperties>
</file>